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781"/>
        <w:tblW w:w="0" w:type="auto"/>
        <w:tblLook w:val="04A0" w:firstRow="1" w:lastRow="0" w:firstColumn="1" w:lastColumn="0" w:noHBand="0" w:noVBand="1"/>
      </w:tblPr>
      <w:tblGrid>
        <w:gridCol w:w="1980"/>
        <w:gridCol w:w="5386"/>
        <w:gridCol w:w="5584"/>
      </w:tblGrid>
      <w:tr w:rsidR="008E5C33" w:rsidRPr="009952AD" w:rsidTr="00056904">
        <w:trPr>
          <w:trHeight w:val="340"/>
        </w:trPr>
        <w:tc>
          <w:tcPr>
            <w:tcW w:w="1980" w:type="dxa"/>
            <w:vAlign w:val="center"/>
          </w:tcPr>
          <w:p w:rsidR="008E5C33" w:rsidRPr="009952AD" w:rsidRDefault="008E5C33" w:rsidP="000569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86" w:type="dxa"/>
            <w:vAlign w:val="center"/>
          </w:tcPr>
          <w:p w:rsidR="008E5C33" w:rsidRPr="009952AD" w:rsidRDefault="008E5C33" w:rsidP="0005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b/>
                <w:sz w:val="20"/>
                <w:szCs w:val="20"/>
              </w:rPr>
              <w:t>Non-classical CAH</w:t>
            </w:r>
          </w:p>
        </w:tc>
        <w:tc>
          <w:tcPr>
            <w:tcW w:w="5584" w:type="dxa"/>
            <w:vAlign w:val="center"/>
          </w:tcPr>
          <w:p w:rsidR="008E5C33" w:rsidRPr="009952AD" w:rsidRDefault="008E5C33" w:rsidP="000569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b/>
                <w:sz w:val="20"/>
                <w:szCs w:val="20"/>
              </w:rPr>
              <w:t>Classical CAH</w:t>
            </w:r>
          </w:p>
        </w:tc>
      </w:tr>
      <w:tr w:rsidR="008E5C33" w:rsidRPr="009952AD" w:rsidTr="00056904">
        <w:trPr>
          <w:trHeight w:val="340"/>
        </w:trPr>
        <w:tc>
          <w:tcPr>
            <w:tcW w:w="1980" w:type="dxa"/>
            <w:vAlign w:val="center"/>
          </w:tcPr>
          <w:p w:rsidR="008E5C33" w:rsidRPr="009952AD" w:rsidRDefault="008E5C33" w:rsidP="000569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5386" w:type="dxa"/>
            <w:vAlign w:val="center"/>
          </w:tcPr>
          <w:p w:rsidR="008E5C33" w:rsidRPr="009952AD" w:rsidRDefault="008E5C33" w:rsidP="00056904">
            <w:pPr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  <w:lang w:eastAsia="sr-Latn-RS"/>
              </w:rPr>
            </w:pPr>
            <w:r w:rsidRPr="009952AD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  <w:lang w:eastAsia="sr-Latn-RS"/>
              </w:rPr>
              <w:t>1:1000 births (9)</w:t>
            </w:r>
          </w:p>
        </w:tc>
        <w:tc>
          <w:tcPr>
            <w:tcW w:w="5584" w:type="dxa"/>
            <w:vAlign w:val="center"/>
          </w:tcPr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1:10000 – 1:20000 births (7,8)</w:t>
            </w:r>
          </w:p>
        </w:tc>
      </w:tr>
      <w:tr w:rsidR="008E5C33" w:rsidRPr="009952AD" w:rsidTr="00056904">
        <w:trPr>
          <w:trHeight w:val="340"/>
        </w:trPr>
        <w:tc>
          <w:tcPr>
            <w:tcW w:w="0" w:type="auto"/>
            <w:gridSpan w:val="3"/>
            <w:vAlign w:val="center"/>
          </w:tcPr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b/>
                <w:sz w:val="20"/>
                <w:szCs w:val="20"/>
              </w:rPr>
              <w:t>Clinical characteristics</w:t>
            </w:r>
          </w:p>
        </w:tc>
      </w:tr>
      <w:tr w:rsidR="008E5C33" w:rsidRPr="009952AD" w:rsidTr="00056904">
        <w:trPr>
          <w:trHeight w:val="340"/>
        </w:trPr>
        <w:tc>
          <w:tcPr>
            <w:tcW w:w="1980" w:type="dxa"/>
            <w:vAlign w:val="center"/>
          </w:tcPr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Growth </w:t>
            </w:r>
          </w:p>
        </w:tc>
        <w:tc>
          <w:tcPr>
            <w:tcW w:w="5386" w:type="dxa"/>
          </w:tcPr>
          <w:p w:rsidR="008E5C33" w:rsidRPr="009952AD" w:rsidRDefault="008E5C33" w:rsidP="000569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i/>
                <w:sz w:val="20"/>
                <w:szCs w:val="20"/>
              </w:rPr>
              <w:t>Infancy and puberty</w:t>
            </w:r>
          </w:p>
          <w:p w:rsidR="00EC0513" w:rsidRPr="00EC0513" w:rsidRDefault="00EC0513" w:rsidP="00EC05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05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pid linear growth and bone age advancement </w:t>
            </w:r>
          </w:p>
          <w:p w:rsidR="00625469" w:rsidRPr="00625469" w:rsidRDefault="00EC051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t xml:space="preserve"> </w:t>
            </w:r>
            <w:proofErr w:type="gramStart"/>
            <w:r w:rsid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t>may</w:t>
            </w:r>
            <w:proofErr w:type="gramEnd"/>
            <w:r w:rsid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t xml:space="preserve"> be present in b</w:t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t xml:space="preserve">oys and girls </w:t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begin">
                <w:fldData xml:space="preserve">PEVuZE5vdGU+PENpdGU+PEF1dGhvcj5Ob3JkZW5zdHJvbTwvQXV0aG9yPjxZZWFyPjIwMTk8L1ll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</w:fldData>
              </w:fldChar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instrText xml:space="preserve"> ADDIN EN.CITE </w:instrText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begin">
                <w:fldData xml:space="preserve">PEVuZE5vdGU+PENpdGU+PEF1dGhvcj5Ob3JkZW5zdHJvbTwvQXV0aG9yPjxZZWFyPjIwMTk8L1ll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</w:fldData>
              </w:fldChar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instrText xml:space="preserve"> ADDIN EN.CITE.DATA </w:instrText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end"/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separate"/>
            </w:r>
            <w:r w:rsidR="00625469" w:rsidRPr="006254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sr-Latn-RS"/>
              </w:rPr>
              <w:t>(</w:t>
            </w:r>
            <w:hyperlink w:anchor="_ENREF_4" w:tooltip="Nordenstrom, 2019 #67" w:history="1">
              <w:r w:rsidR="00625469" w:rsidRPr="00625469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sr-Latn-RS"/>
                </w:rPr>
                <w:t>4</w:t>
              </w:r>
            </w:hyperlink>
            <w:r w:rsidR="006254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sr-Latn-RS"/>
              </w:rPr>
              <w:t xml:space="preserve">, </w:t>
            </w:r>
            <w:hyperlink w:anchor="_ENREF_12" w:tooltip="Oberfield, 2011 #71" w:history="1">
              <w:r w:rsidR="00625469" w:rsidRPr="00625469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sr-Latn-RS"/>
                </w:rPr>
                <w:t>12</w:t>
              </w:r>
            </w:hyperlink>
            <w:r w:rsidR="00625469" w:rsidRPr="0062546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sr-Latn-RS"/>
              </w:rPr>
              <w:t>)</w:t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end"/>
            </w:r>
            <w:r w:rsidR="00625469" w:rsidRPr="00625469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t>.</w:t>
            </w:r>
          </w:p>
          <w:p w:rsidR="009952AD" w:rsidRPr="00625469" w:rsidRDefault="009952AD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46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="00625469">
              <w:rPr>
                <w:rFonts w:ascii="Times New Roman" w:hAnsi="Times New Roman" w:cs="Times New Roman"/>
                <w:sz w:val="20"/>
                <w:szCs w:val="20"/>
              </w:rPr>
              <w:t xml:space="preserve"> final</w:t>
            </w:r>
            <w:r w:rsidRPr="00625469">
              <w:rPr>
                <w:rFonts w:ascii="Times New Roman" w:hAnsi="Times New Roman" w:cs="Times New Roman"/>
                <w:sz w:val="20"/>
                <w:szCs w:val="20"/>
              </w:rPr>
              <w:t xml:space="preserve"> height in most chil</w:t>
            </w:r>
            <w:bookmarkStart w:id="0" w:name="_GoBack"/>
            <w:bookmarkEnd w:id="0"/>
            <w:r w:rsidRPr="00625469">
              <w:rPr>
                <w:rFonts w:ascii="Times New Roman" w:hAnsi="Times New Roman" w:cs="Times New Roman"/>
                <w:sz w:val="20"/>
                <w:szCs w:val="20"/>
              </w:rPr>
              <w:t>dren (13)</w:t>
            </w:r>
          </w:p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  <w:lang w:eastAsia="sr-Latn-RS"/>
              </w:rPr>
              <w:t xml:space="preserve">Short stature on glucocorticoid therapy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  <w:p w:rsidR="008E5C33" w:rsidRPr="009952AD" w:rsidRDefault="008E5C33" w:rsidP="00056904">
            <w:pPr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  <w:lang w:eastAsia="sr-Latn-RS"/>
              </w:rPr>
            </w:pPr>
          </w:p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4" w:type="dxa"/>
            <w:vAlign w:val="center"/>
          </w:tcPr>
          <w:p w:rsidR="008E5C33" w:rsidRPr="00ED51F4" w:rsidRDefault="008E5C33" w:rsidP="00056904">
            <w:pPr>
              <w:rPr>
                <w:rFonts w:ascii="Times New Roman" w:eastAsia="Times New Roman" w:hAnsi="Times New Roman" w:cs="Times New Roman"/>
                <w:i/>
                <w:color w:val="3E3D40"/>
                <w:sz w:val="20"/>
                <w:szCs w:val="20"/>
                <w:lang w:eastAsia="sr-Latn-RS"/>
              </w:rPr>
            </w:pPr>
            <w:r w:rsidRPr="009952AD">
              <w:rPr>
                <w:rFonts w:ascii="Times New Roman" w:eastAsia="Times New Roman" w:hAnsi="Times New Roman" w:cs="Times New Roman"/>
                <w:i/>
                <w:color w:val="3E3D40"/>
                <w:sz w:val="20"/>
                <w:szCs w:val="20"/>
                <w:lang w:eastAsia="sr-Latn-RS"/>
              </w:rPr>
              <w:t>Infa</w:t>
            </w:r>
            <w:r w:rsidRPr="00ED51F4">
              <w:rPr>
                <w:rFonts w:ascii="Times New Roman" w:eastAsia="Times New Roman" w:hAnsi="Times New Roman" w:cs="Times New Roman"/>
                <w:i/>
                <w:color w:val="3E3D40"/>
                <w:sz w:val="20"/>
                <w:szCs w:val="20"/>
                <w:lang w:eastAsia="sr-Latn-RS"/>
              </w:rPr>
              <w:t>ncy and puberty</w:t>
            </w:r>
          </w:p>
          <w:p w:rsidR="008E5C33" w:rsidRPr="009952AD" w:rsidRDefault="00625469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1F4">
              <w:rPr>
                <w:rFonts w:ascii="Times New Roman" w:hAnsi="Times New Roman" w:cs="Times New Roman"/>
                <w:sz w:val="20"/>
                <w:szCs w:val="20"/>
              </w:rPr>
              <w:t xml:space="preserve">SW boys and girls have birth length above the average </w:t>
            </w:r>
            <w:r w:rsidR="00ED51F4" w:rsidRPr="00ED51F4">
              <w:rPr>
                <w:rFonts w:ascii="Times New Roman" w:hAnsi="Times New Roman" w:cs="Times New Roman"/>
                <w:sz w:val="20"/>
                <w:szCs w:val="20"/>
              </w:rPr>
              <w:t xml:space="preserve">but </w:t>
            </w:r>
            <w:r w:rsidR="008E5C33" w:rsidRPr="00ED51F4">
              <w:rPr>
                <w:rFonts w:ascii="Times New Roman" w:hAnsi="Times New Roman" w:cs="Times New Roman"/>
                <w:sz w:val="20"/>
                <w:szCs w:val="20"/>
              </w:rPr>
              <w:t xml:space="preserve">decline height velocity by age </w:t>
            </w:r>
            <w:r w:rsidR="00ED51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5C33" w:rsidRPr="00ED51F4">
              <w:rPr>
                <w:rFonts w:ascii="Times New Roman" w:hAnsi="Times New Roman" w:cs="Times New Roman"/>
                <w:sz w:val="20"/>
                <w:szCs w:val="20"/>
              </w:rPr>
              <w:t>.5 in boys, and by a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ge 3 in girls 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ExPC9ZZWFyPjxS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</w:fldData>
              </w:fldChar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ExPC9ZZWFyPjxS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</w:fldData>
              </w:fldChar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E5C33"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onfig, 2011 #14" w:history="1">
              <w:r w:rsidR="008E5C33"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8E5C33"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E5C33" w:rsidRPr="009952AD" w:rsidRDefault="008E5C33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SV </w:t>
            </w:r>
            <w:r w:rsidR="00ED51F4">
              <w:rPr>
                <w:rFonts w:ascii="Times New Roman" w:hAnsi="Times New Roman" w:cs="Times New Roman"/>
                <w:sz w:val="20"/>
                <w:szCs w:val="20"/>
              </w:rPr>
              <w:t xml:space="preserve">patients have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absence of increased height velocity</w:t>
            </w:r>
            <w:r w:rsidR="00CB5F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5F8D"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CB5F8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CB5F8D" w:rsidRPr="009952AD">
              <w:rPr>
                <w:rFonts w:ascii="Times New Roman" w:hAnsi="Times New Roman" w:cs="Times New Roman"/>
                <w:sz w:val="20"/>
                <w:szCs w:val="20"/>
              </w:rPr>
              <w:t>first year of life</w:t>
            </w:r>
            <w:r w:rsidR="00ED51F4">
              <w:rPr>
                <w:rFonts w:ascii="Times New Roman" w:hAnsi="Times New Roman" w:cs="Times New Roman"/>
                <w:sz w:val="20"/>
                <w:szCs w:val="20"/>
              </w:rPr>
              <w:t xml:space="preserve"> due to relative androgen insensitivity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ExPC9ZZWFyPjxS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ExPC9ZZWFyPjxS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5" w:tooltip="Bonfig, 2011 #15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E5C33" w:rsidRDefault="008E5C33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Pubertal growth spurt is not noticeable in both SW and SV form and genders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E3PC9ZZWFyPjxS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E3PC9ZZWFyPjxS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6" w:tooltip="Bonfig, 2017 #33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:rsidR="00ED51F4" w:rsidRPr="009952AD" w:rsidRDefault="00ED51F4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5C33" w:rsidRPr="009952AD" w:rsidRDefault="008E5C33" w:rsidP="00056904">
            <w:pPr>
              <w:rPr>
                <w:rFonts w:ascii="Times New Roman" w:eastAsia="Times New Roman" w:hAnsi="Times New Roman" w:cs="Times New Roman"/>
                <w:i/>
                <w:color w:val="3E3D40"/>
                <w:sz w:val="20"/>
                <w:szCs w:val="20"/>
                <w:lang w:eastAsia="sr-Latn-RS"/>
              </w:rPr>
            </w:pPr>
            <w:r w:rsidRPr="009952AD">
              <w:rPr>
                <w:rFonts w:ascii="Times New Roman" w:eastAsia="Times New Roman" w:hAnsi="Times New Roman" w:cs="Times New Roman"/>
                <w:i/>
                <w:color w:val="3E3D40"/>
                <w:sz w:val="20"/>
                <w:szCs w:val="20"/>
                <w:lang w:eastAsia="sr-Latn-RS"/>
              </w:rPr>
              <w:t>Adulthood</w:t>
            </w:r>
          </w:p>
          <w:p w:rsidR="008E5C33" w:rsidRPr="009952AD" w:rsidRDefault="00ED51F4" w:rsidP="000569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 and SV p</w:t>
            </w:r>
            <w:r w:rsidR="008E5C33" w:rsidRPr="0099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ents have reduced final adult height</w:t>
            </w:r>
            <w:r w:rsidR="00056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)</w:t>
            </w:r>
          </w:p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en with SV CAH were significantly shorter than women with SW phenotype</w:t>
            </w:r>
            <w:r w:rsidR="00056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)</w:t>
            </w:r>
          </w:p>
        </w:tc>
      </w:tr>
      <w:tr w:rsidR="008E5C33" w:rsidRPr="009952AD" w:rsidTr="00056904">
        <w:trPr>
          <w:trHeight w:val="340"/>
        </w:trPr>
        <w:tc>
          <w:tcPr>
            <w:tcW w:w="1980" w:type="dxa"/>
            <w:vAlign w:val="center"/>
          </w:tcPr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Sexual maturation</w:t>
            </w:r>
          </w:p>
        </w:tc>
        <w:tc>
          <w:tcPr>
            <w:tcW w:w="5386" w:type="dxa"/>
            <w:vAlign w:val="center"/>
          </w:tcPr>
          <w:p w:rsidR="009952AD" w:rsidRPr="009952AD" w:rsidRDefault="009952AD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5C33" w:rsidRPr="00A05B8D" w:rsidRDefault="008E5C33" w:rsidP="00A05B8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In cases with pubertal delay, development progres</w:t>
            </w:r>
            <w:r w:rsidR="00DE454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5B8D">
              <w:rPr>
                <w:rFonts w:ascii="Times New Roman" w:hAnsi="Times New Roman" w:cs="Times New Roman"/>
                <w:sz w:val="20"/>
                <w:szCs w:val="20"/>
              </w:rPr>
              <w:t>after initiation of glucocorticoid therapy</w:t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  <w:t xml:space="preserve">  with attainment of menarche and subsequently regular menstrual cycles </w:t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9uZTwvQXV0aG9yPjxZZWFyPjIwMTM8L1llYXI+PFJl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</w:fldData>
              </w:fldChar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9uZTwvQXV0aG9yPjxZZWFyPjIwMTM8L1llYXI+PFJl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</w:fldData>
              </w:fldChar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05B8D" w:rsidRPr="00A05B8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2" w:tooltip="Krone, 2013 #21" w:history="1">
              <w:r w:rsidR="00A05B8D" w:rsidRPr="00A05B8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="00A05B8D" w:rsidRPr="00A05B8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A05B8D" w:rsidRPr="00A05B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4" w:type="dxa"/>
            <w:vAlign w:val="center"/>
          </w:tcPr>
          <w:p w:rsidR="00C62179" w:rsidRDefault="0076468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>nset of puber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SV 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 xml:space="preserve">and S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irls at mean age 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>of 9.8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 xml:space="preserve">respectively, and of menarche at mean age 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13.3 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>13.7,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>respectively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2179"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A5PC9ZZWFyPjxS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</w:fldData>
              </w:fldChar>
            </w:r>
            <w:r w:rsidR="00C62179" w:rsidRPr="0076468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2179"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A5PC9ZZWFyPjxS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</w:fldData>
              </w:fldChar>
            </w:r>
            <w:r w:rsidR="00C62179" w:rsidRPr="0076468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2179" w:rsidRPr="00764683">
              <w:rPr>
                <w:rFonts w:ascii="Times New Roman" w:hAnsi="Times New Roman" w:cs="Times New Roman"/>
                <w:sz w:val="20"/>
                <w:szCs w:val="20"/>
              </w:rPr>
            </w:r>
            <w:r w:rsidR="00C62179"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62179" w:rsidRPr="00764683">
              <w:rPr>
                <w:rFonts w:ascii="Times New Roman" w:hAnsi="Times New Roman" w:cs="Times New Roman"/>
                <w:sz w:val="20"/>
                <w:szCs w:val="20"/>
              </w:rPr>
            </w:r>
            <w:r w:rsidR="00C62179"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2179" w:rsidRPr="0076468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9" w:tooltip="Bonfig, 2009 #19" w:history="1">
              <w:r w:rsidR="00C62179" w:rsidRPr="0076468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="00C62179" w:rsidRPr="0076468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C62179"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4683" w:rsidRPr="00764683" w:rsidRDefault="0076468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Onset of puberty 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 xml:space="preserve">for SV and SW 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boys 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 xml:space="preserve">at mean age of 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>10.6 years</w:t>
            </w:r>
            <w:r w:rsidR="00C62179">
              <w:rPr>
                <w:rFonts w:ascii="Times New Roman" w:hAnsi="Times New Roman" w:cs="Times New Roman"/>
                <w:sz w:val="20"/>
                <w:szCs w:val="20"/>
              </w:rPr>
              <w:t>, respectively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A5PC9ZZWFyPjxS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</w:fldData>
              </w:fldChar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5maWc8L0F1dGhvcj48WWVhcj4yMDA5PC9ZZWFyPjxS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</w:fldData>
              </w:fldChar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6468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9" w:tooltip="Bonfig, 2009 #19" w:history="1">
              <w:r w:rsidRPr="0076468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Pr="0076468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646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E5C33" w:rsidRPr="00C62179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Earlier </w:t>
            </w:r>
            <w:proofErr w:type="spellStart"/>
            <w:r w:rsidRPr="00764683">
              <w:rPr>
                <w:rFonts w:ascii="Times New Roman" w:hAnsi="Times New Roman" w:cs="Times New Roman"/>
                <w:sz w:val="20"/>
                <w:szCs w:val="20"/>
              </w:rPr>
              <w:t>pubarche</w:t>
            </w:r>
            <w:proofErr w:type="spellEnd"/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64683">
              <w:rPr>
                <w:rFonts w:ascii="Times New Roman" w:hAnsi="Times New Roman" w:cs="Times New Roman"/>
                <w:sz w:val="20"/>
                <w:szCs w:val="20"/>
              </w:rPr>
              <w:t>gonadarche</w:t>
            </w:r>
            <w:proofErr w:type="spellEnd"/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64683">
              <w:rPr>
                <w:rFonts w:ascii="Times New Roman" w:hAnsi="Times New Roman" w:cs="Times New Roman"/>
                <w:sz w:val="20"/>
                <w:szCs w:val="20"/>
              </w:rPr>
              <w:t>thelarche</w:t>
            </w:r>
            <w:proofErr w:type="spellEnd"/>
            <w:r w:rsidRPr="00764683">
              <w:rPr>
                <w:rFonts w:ascii="Times New Roman" w:hAnsi="Times New Roman" w:cs="Times New Roman"/>
                <w:sz w:val="20"/>
                <w:szCs w:val="20"/>
              </w:rPr>
              <w:t xml:space="preserve"> in both sexes that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is in </w:t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  <w:t>contrast with the absence of typical adrenarche (20)</w:t>
            </w:r>
          </w:p>
          <w:p w:rsidR="00C62179" w:rsidRPr="009952AD" w:rsidRDefault="00C62179" w:rsidP="00C6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179">
              <w:rPr>
                <w:rFonts w:ascii="Times New Roman" w:hAnsi="Times New Roman" w:cs="Times New Roman"/>
                <w:sz w:val="20"/>
                <w:szCs w:val="20"/>
              </w:rPr>
              <w:t xml:space="preserve">High adrenal androgens cause early puberty in both forms, more prevalent in SV than SW forms </w:t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NvdS1Wb3V0ZXRha2lzPC9BdXRob3I+PFllYXI+MTk5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</w:fldData>
              </w:fldChar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NvdS1Wb3V0ZXRha2lzPC9BdXRob3I+PFllYXI+MTk5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</w:fldData>
              </w:fldChar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62179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1" w:tooltip="Dacou-Voutetakis, 1993 #72" w:history="1">
              <w:r w:rsidRPr="00C6217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C62179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C6217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E4547" w:rsidRPr="009952AD" w:rsidTr="00082AA8">
        <w:trPr>
          <w:trHeight w:val="340"/>
        </w:trPr>
        <w:tc>
          <w:tcPr>
            <w:tcW w:w="12950" w:type="dxa"/>
            <w:gridSpan w:val="3"/>
            <w:vAlign w:val="center"/>
          </w:tcPr>
          <w:p w:rsidR="00DE4547" w:rsidRPr="00DE4547" w:rsidRDefault="00DE4547" w:rsidP="000569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547">
              <w:rPr>
                <w:rFonts w:ascii="Times New Roman" w:hAnsi="Times New Roman" w:cs="Times New Roman"/>
                <w:b/>
                <w:sz w:val="20"/>
                <w:szCs w:val="20"/>
              </w:rPr>
              <w:t>Therapy</w:t>
            </w:r>
          </w:p>
        </w:tc>
      </w:tr>
      <w:tr w:rsidR="00DE4547" w:rsidRPr="009952AD" w:rsidTr="001928ED">
        <w:trPr>
          <w:trHeight w:val="340"/>
        </w:trPr>
        <w:tc>
          <w:tcPr>
            <w:tcW w:w="1980" w:type="dxa"/>
            <w:vAlign w:val="center"/>
          </w:tcPr>
          <w:p w:rsidR="00DE4547" w:rsidRPr="009952AD" w:rsidRDefault="00DE4547" w:rsidP="00DE4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5386" w:type="dxa"/>
            <w:vAlign w:val="center"/>
          </w:tcPr>
          <w:p w:rsidR="00DE4547" w:rsidRPr="009952AD" w:rsidRDefault="00DE4547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Glucocorticoids for restoring fertility (34)</w:t>
            </w:r>
          </w:p>
        </w:tc>
        <w:tc>
          <w:tcPr>
            <w:tcW w:w="5584" w:type="dxa"/>
            <w:vAlign w:val="center"/>
          </w:tcPr>
          <w:p w:rsidR="008B4869" w:rsidRPr="008B4869" w:rsidRDefault="002322CC" w:rsidP="00DE454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nfancy</w:t>
            </w:r>
            <w:r w:rsidR="008B486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puberty</w:t>
            </w:r>
          </w:p>
          <w:p w:rsidR="00DE4547" w:rsidRPr="009952AD" w:rsidRDefault="00DE4547" w:rsidP="00DE4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Hydrocortisone </w:t>
            </w:r>
            <w:r w:rsidR="005458C0">
              <w:rPr>
                <w:rFonts w:ascii="Times New Roman" w:hAnsi="Times New Roman" w:cs="Times New Roman"/>
                <w:sz w:val="20"/>
                <w:szCs w:val="20"/>
              </w:rPr>
              <w:t xml:space="preserve">dose adjustment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for children to control growth and bone maturation (16)</w:t>
            </w:r>
          </w:p>
          <w:p w:rsidR="00954C92" w:rsidRDefault="00954C92" w:rsidP="00954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t>ubcutaneous hydrocortisone infusion through a pu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t>modified-release hydrocortis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are alternative options </w:t>
            </w:r>
          </w:p>
          <w:p w:rsidR="00954C92" w:rsidRPr="00954C92" w:rsidRDefault="00954C92" w:rsidP="00954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4C92">
              <w:rPr>
                <w:rFonts w:ascii="Times New Roman" w:hAnsi="Times New Roman" w:cs="Times New Roman"/>
                <w:sz w:val="20"/>
                <w:szCs w:val="20"/>
              </w:rPr>
              <w:t>to improve final height and metabolic out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3J0ZXI8L0F1dGhvcj48WWVhcj4yMDE3PC9ZZWFyPjxS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</w:fldData>
              </w:fldChar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3J0ZXI8L0F1dGhvcj48WWVhcj4yMDE3PC9ZZWFyPjxS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</w:fldData>
              </w:fldChar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54C92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8" w:tooltip="Porter, 2017 #36" w:history="1">
              <w:r w:rsidRPr="00954C9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8</w:t>
              </w:r>
            </w:hyperlink>
            <w:r w:rsidRPr="00954C92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54C9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54C92" w:rsidRDefault="00DE4547" w:rsidP="00DE4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Females at puberty need more hydrocortisone (37)</w:t>
            </w:r>
          </w:p>
          <w:p w:rsidR="008B4869" w:rsidRDefault="008B4869" w:rsidP="00DE4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4C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ngitudinal growth </w:t>
            </w:r>
            <w:r w:rsidR="005458C0" w:rsidRPr="00954C92">
              <w:rPr>
                <w:rFonts w:ascii="Times New Roman" w:hAnsi="Times New Roman" w:cs="Times New Roman"/>
                <w:sz w:val="20"/>
                <w:szCs w:val="20"/>
              </w:rPr>
              <w:t>and bo</w:t>
            </w:r>
            <w:r w:rsidR="005458C0">
              <w:rPr>
                <w:rFonts w:ascii="Times New Roman" w:hAnsi="Times New Roman" w:cs="Times New Roman"/>
                <w:sz w:val="20"/>
                <w:szCs w:val="20"/>
              </w:rPr>
              <w:t xml:space="preserve">ne age follow-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f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requent monitoring of 17-OHP, androstenedione and testosterone </w:t>
            </w:r>
            <w:r w:rsidR="005458C0">
              <w:rPr>
                <w:rFonts w:ascii="Times New Roman" w:hAnsi="Times New Roman" w:cs="Times New Roman"/>
                <w:sz w:val="20"/>
                <w:szCs w:val="20"/>
              </w:rPr>
              <w:t xml:space="preserve">is requested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in childr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glucocorticoid replacement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  <w:p w:rsidR="008B4869" w:rsidRDefault="008B4869" w:rsidP="00DE45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4869" w:rsidRPr="008B4869" w:rsidRDefault="008B4869" w:rsidP="00DE454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4869">
              <w:rPr>
                <w:rFonts w:ascii="Times New Roman" w:hAnsi="Times New Roman" w:cs="Times New Roman"/>
                <w:i/>
                <w:sz w:val="20"/>
                <w:szCs w:val="20"/>
              </w:rPr>
              <w:t>Adulthood</w:t>
            </w:r>
          </w:p>
          <w:p w:rsidR="00DE4547" w:rsidRDefault="00DE4547" w:rsidP="00DE4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Prednisolone or dexamethasone for late puberty and adulthood (38)</w:t>
            </w:r>
          </w:p>
          <w:p w:rsidR="008B4869" w:rsidRDefault="008B4869" w:rsidP="00DE45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4869" w:rsidRPr="008B4869" w:rsidRDefault="008B4869" w:rsidP="00DE454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B486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l ages </w:t>
            </w:r>
          </w:p>
          <w:p w:rsidR="00DE4547" w:rsidRPr="009952AD" w:rsidRDefault="00954C92" w:rsidP="00EA7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ludrocortisone </w:t>
            </w:r>
            <w:r w:rsidR="00EA7759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l </w:t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classical CAH</w:t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GVpc2VyPC9BdXRob3I+PFllYXI+MjAxMDwvWWVhcj48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</w:fldData>
              </w:fldChar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GVpc2VyPC9BdXRob3I+PFllYXI+MjAxMDwvWWVhcj48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</w:fldData>
              </w:fldChar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E4547"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3" w:tooltip="Speiser, 2010 #13" w:history="1">
              <w:r w:rsidR="00DE4547"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DE4547"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DE4547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E5C33" w:rsidRPr="009952AD" w:rsidTr="001928ED">
        <w:trPr>
          <w:trHeight w:val="340"/>
        </w:trPr>
        <w:tc>
          <w:tcPr>
            <w:tcW w:w="1980" w:type="dxa"/>
            <w:vAlign w:val="center"/>
          </w:tcPr>
          <w:p w:rsidR="008E5C33" w:rsidRPr="009952AD" w:rsidRDefault="00DE4547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androgens and oral contraceptives</w:t>
            </w:r>
          </w:p>
        </w:tc>
        <w:tc>
          <w:tcPr>
            <w:tcW w:w="5386" w:type="dxa"/>
            <w:vAlign w:val="center"/>
          </w:tcPr>
          <w:p w:rsidR="001928ED" w:rsidRDefault="001928ED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5C33" w:rsidRPr="009952AD" w:rsidRDefault="008E5C33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Antiandrogens and oral contraceptives fo</w:t>
            </w:r>
            <w:r w:rsidRPr="00851D4D">
              <w:rPr>
                <w:rFonts w:ascii="Times New Roman" w:hAnsi="Times New Roman" w:cs="Times New Roman"/>
                <w:sz w:val="20"/>
                <w:szCs w:val="20"/>
              </w:rPr>
              <w:t>r manifestations of androgen excess</w:t>
            </w:r>
            <w:r w:rsidR="00851D4D" w:rsidRPr="00851D4D">
              <w:rPr>
                <w:rFonts w:ascii="Times New Roman" w:hAnsi="Times New Roman" w:cs="Times New Roman"/>
                <w:sz w:val="20"/>
                <w:szCs w:val="20"/>
              </w:rPr>
              <w:t xml:space="preserve">  and changes in the menstrual cycle </w:t>
            </w:r>
            <w:r w:rsidRPr="00851D4D">
              <w:rPr>
                <w:rFonts w:ascii="Times New Roman" w:hAnsi="Times New Roman" w:cs="Times New Roman"/>
                <w:sz w:val="20"/>
                <w:szCs w:val="20"/>
              </w:rPr>
              <w:t xml:space="preserve"> (34)</w:t>
            </w:r>
          </w:p>
          <w:p w:rsidR="008E5C33" w:rsidRPr="009952AD" w:rsidRDefault="008E5C33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4" w:type="dxa"/>
            <w:vAlign w:val="center"/>
          </w:tcPr>
          <w:p w:rsidR="008E5C33" w:rsidRPr="009952AD" w:rsidRDefault="008E5C33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E5C33" w:rsidRPr="009952AD" w:rsidTr="00056904">
        <w:trPr>
          <w:trHeight w:val="340"/>
        </w:trPr>
        <w:tc>
          <w:tcPr>
            <w:tcW w:w="0" w:type="auto"/>
            <w:gridSpan w:val="3"/>
            <w:vAlign w:val="center"/>
          </w:tcPr>
          <w:p w:rsidR="008E5C33" w:rsidRPr="009952AD" w:rsidRDefault="008E5C33" w:rsidP="000569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b/>
                <w:sz w:val="20"/>
                <w:szCs w:val="20"/>
              </w:rPr>
              <w:t>Metabolic outcomes</w:t>
            </w:r>
          </w:p>
        </w:tc>
      </w:tr>
      <w:tr w:rsidR="008E5C33" w:rsidRPr="009952AD" w:rsidTr="000B5EE3">
        <w:trPr>
          <w:trHeight w:val="340"/>
        </w:trPr>
        <w:tc>
          <w:tcPr>
            <w:tcW w:w="1980" w:type="dxa"/>
            <w:vAlign w:val="center"/>
          </w:tcPr>
          <w:p w:rsidR="008E5C33" w:rsidRPr="009952AD" w:rsidRDefault="008E5C33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Obesity and </w:t>
            </w:r>
            <w:proofErr w:type="spellStart"/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5386" w:type="dxa"/>
            <w:vAlign w:val="center"/>
          </w:tcPr>
          <w:p w:rsidR="002322CC" w:rsidRPr="002322CC" w:rsidRDefault="002322CC" w:rsidP="000B5E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2CC">
              <w:rPr>
                <w:rFonts w:ascii="Times New Roman" w:hAnsi="Times New Roman" w:cs="Times New Roman"/>
                <w:i/>
                <w:sz w:val="20"/>
                <w:szCs w:val="20"/>
              </w:rPr>
              <w:t>Infancy and puberty</w:t>
            </w:r>
          </w:p>
          <w:p w:rsidR="008E5C33" w:rsidRPr="009952AD" w:rsidRDefault="008E5C33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Children have high prevalence of obesity, hyperinsulinemia, hyperleptinemia (18)</w:t>
            </w:r>
          </w:p>
          <w:p w:rsidR="002322CC" w:rsidRPr="002322CC" w:rsidRDefault="002322CC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2CC">
              <w:rPr>
                <w:rFonts w:ascii="Times New Roman" w:hAnsi="Times New Roman" w:cs="Times New Roman"/>
                <w:sz w:val="20"/>
                <w:szCs w:val="20"/>
              </w:rPr>
              <w:t>Chronic androgen excess together with glucocorticoid administration around puberty favor abdominal visceral adiposity, insulin resistance and metabolic consequen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22C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322C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9&lt;/Year&gt;&lt;RecNum&gt;79&lt;/RecNum&gt;&lt;DisplayText&gt;&lt;style font="Times New Roman CE"&gt;(&lt;/style&gt;45&lt;style font="Times New Roman CE"&gt;)&lt;/style&gt;&lt;/DisplayText&gt;&lt;record&gt;&lt;rec-number&gt;79&lt;/rec-number&gt;&lt;foreign-keys&gt;&lt;key app="EN" db-id="x0zpvfta1df0viewvpbp0adfzv92zpv9szzx"&gt;79&lt;/key&gt;&lt;/foreign-keys&gt;&lt;ref-type name="Journal Article"&gt;17&lt;/ref-type&gt;&lt;contributors&gt;&lt;authors&gt;&lt;author&gt;Kim, M. S.&lt;/author&gt;&lt;author&gt;Merke, D. P.&lt;/author&gt;&lt;/authors&gt;&lt;/contributors&gt;&lt;auth-address&gt;Reproductive Biology and Medicine Branch, The Eunice Kennedy Shriver National Institute of Child Health and Human Development, and The National Institutes of Health Clinical Center, Bethesda, MD 20892-1932, USA.&lt;/auth-address&gt;&lt;titles&gt;&lt;title&gt;Cardiovascular disease risk in adult women with congenital adrenal hyperplasia due to 21-hydroxylase deficiency&lt;/title&gt;&lt;secondary-title&gt;Semin Reprod Med&lt;/secondary-title&gt;&lt;alt-title&gt;Seminars in reproductive medicine&lt;/alt-title&gt;&lt;/titles&gt;&lt;periodical&gt;&lt;full-title&gt;Semin Reprod Med&lt;/full-title&gt;&lt;abbr-1&gt;Seminars in reproductive medicine&lt;/abbr-1&gt;&lt;/periodical&gt;&lt;alt-periodical&gt;&lt;full-title&gt;Semin Reprod Med&lt;/full-title&gt;&lt;abbr-1&gt;Seminars in reproductive medicine&lt;/abbr-1&gt;&lt;/alt-periodical&gt;&lt;pages&gt;316-21&lt;/pages&gt;&lt;volume&gt;27&lt;/volume&gt;&lt;number&gt;4&lt;/number&gt;&lt;keywords&gt;&lt;keyword&gt;Adrenal Hyperplasia, Congenital/*complications/genetics&lt;/keyword&gt;&lt;keyword&gt;Adult&lt;/keyword&gt;&lt;keyword&gt;Cardiovascular Diseases/*etiology&lt;/keyword&gt;&lt;keyword&gt;Female&lt;/keyword&gt;&lt;keyword&gt;Hormones/metabolism&lt;/keyword&gt;&lt;keyword&gt;Humans&lt;/keyword&gt;&lt;keyword&gt;Models, Biological&lt;/keyword&gt;&lt;keyword&gt;Risk Factors&lt;/keyword&gt;&lt;keyword&gt;Steroid 21-Hydroxylase/*genetics&lt;/keyword&gt;&lt;/keywords&gt;&lt;dates&gt;&lt;year&gt;2009&lt;/year&gt;&lt;pub-dates&gt;&lt;date&gt;Jul&lt;/date&gt;&lt;/pub-dates&gt;&lt;/dates&gt;&lt;isbn&gt;1526-4564 (Electronic)&amp;#xD;1526-4564 (Linking)&lt;/isbn&gt;&lt;accession-num&gt;19530065&lt;/accession-num&gt;&lt;urls&gt;&lt;related-urls&gt;&lt;url&gt;http://www.ncbi.nlm.nih.gov/pubmed/19530065&lt;/url&gt;&lt;/related-urls&gt;&lt;/urls&gt;&lt;custom2&gt;4830727&lt;/custom2&gt;&lt;electronic-resource-num&gt;10.1055/s-0029-1225259&lt;/electronic-resource-num&gt;&lt;/record&gt;&lt;/Cite&gt;&lt;/EndNote&gt;</w:instrText>
            </w:r>
            <w:r w:rsidRPr="002322C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322CC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5" w:tooltip="Kim, 2009 #79" w:history="1">
              <w:r w:rsidRPr="002322CC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5</w:t>
              </w:r>
            </w:hyperlink>
            <w:r w:rsidRPr="002322C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2322C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2322CC" w:rsidRDefault="002322CC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22CC" w:rsidRPr="002322CC" w:rsidRDefault="002322CC" w:rsidP="000B5E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22CC">
              <w:rPr>
                <w:rFonts w:ascii="Times New Roman" w:hAnsi="Times New Roman" w:cs="Times New Roman"/>
                <w:i/>
                <w:sz w:val="20"/>
                <w:szCs w:val="20"/>
              </w:rPr>
              <w:t>Adulthood</w:t>
            </w:r>
          </w:p>
          <w:p w:rsidR="002322CC" w:rsidRPr="002322CC" w:rsidRDefault="002322CC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Women have insulin resistance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xsPC9BdXRob3I+PFllYXI+MjAxMDwvWWVhcj48UmVj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xsPC9BdXRob3I+PFllYXI+MjAxMDwvWWVhcj48UmVj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Pall, 2010 #9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9" w:tooltip="Saygili, 2005 #38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9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E5C33" w:rsidRPr="009952AD" w:rsidRDefault="007F6046" w:rsidP="000B5E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E5C33" w:rsidRPr="002322CC">
              <w:rPr>
                <w:rFonts w:ascii="Times New Roman" w:hAnsi="Times New Roman" w:cs="Times New Roman"/>
                <w:sz w:val="20"/>
                <w:szCs w:val="20"/>
              </w:rPr>
              <w:t>ales and females have increased risk of metabol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ic and cardiovascular morbidities 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oYW1tYXI8L0F1dGhvcj48WWVhcj4yMDE1PC9ZZWFy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</w:fldData>
              </w:fldChar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oYW1tYXI8L0F1dGhvcj48WWVhcj4yMDE1PC9ZZWFy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</w:fldData>
              </w:fldChar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E5C33"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2" w:tooltip="Falhammar, 2015 #76" w:history="1">
              <w:r w:rsidR="008E5C33"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2</w:t>
              </w:r>
            </w:hyperlink>
            <w:r w:rsidR="008E5C33"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584" w:type="dxa"/>
            <w:vAlign w:val="center"/>
          </w:tcPr>
          <w:p w:rsidR="007F6046" w:rsidRPr="007F6046" w:rsidRDefault="007F6046" w:rsidP="000B5E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6046">
              <w:rPr>
                <w:rFonts w:ascii="Times New Roman" w:hAnsi="Times New Roman" w:cs="Times New Roman"/>
                <w:i/>
                <w:sz w:val="20"/>
                <w:szCs w:val="20"/>
              </w:rPr>
              <w:t>Infancy and puberty</w:t>
            </w:r>
          </w:p>
          <w:p w:rsidR="008E5C33" w:rsidRPr="000B5EE3" w:rsidRDefault="008E5C33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Children, </w: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t>adolescents and young adults have high prevalence of obesity, hyperinsulinemia, hyperleptinemia (18, 47)</w:t>
            </w:r>
          </w:p>
          <w:p w:rsidR="007F6046" w:rsidRDefault="000B5EE3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t>ncrease in amount of fat commenced during childh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even in </w: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t xml:space="preserve">children adequately treated </w: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lra2VsYnJvZWNrPC9BdXRob3I+PFllYXI+MjAwMzwv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</w:fldData>
              </w:fldChar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lra2VsYnJvZWNrPC9BdXRob3I+PFllYXI+MjAwMzwv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</w:fldData>
              </w:fldChar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B5EE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8" w:tooltip="Stikkelbroeck, 2003 #42" w:history="1">
              <w:r w:rsidRPr="000B5EE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8</w:t>
              </w:r>
            </w:hyperlink>
            <w:r w:rsidRPr="000B5EE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0B5EE3" w:rsidRPr="000B5EE3" w:rsidRDefault="000B5EE3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6046" w:rsidRPr="000B5EE3" w:rsidRDefault="007F6046" w:rsidP="000B5E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5EE3">
              <w:rPr>
                <w:rFonts w:ascii="Times New Roman" w:hAnsi="Times New Roman" w:cs="Times New Roman"/>
                <w:i/>
                <w:sz w:val="20"/>
                <w:szCs w:val="20"/>
              </w:rPr>
              <w:t>Adulthood</w:t>
            </w:r>
          </w:p>
          <w:p w:rsidR="007F6046" w:rsidRPr="000B5EE3" w:rsidRDefault="007F6046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  <w:t>igher prevalence of obe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F6046">
              <w:rPr>
                <w:rFonts w:ascii="Times New Roman" w:hAnsi="Times New Roman" w:cs="Times New Roman"/>
                <w:sz w:val="20"/>
                <w:szCs w:val="20"/>
              </w:rPr>
              <w:t>hyperinsulinemia</w:t>
            </w:r>
            <w:proofErr w:type="spellEnd"/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hyperleptinemia</w:t>
            </w:r>
            <w:proofErr w:type="spellEnd"/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sulin resistance </w:t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9uZTwvQXV0aG9yPjxZZWFyPjIwMTM8L1llYXI+PFJl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</w:fldData>
              </w:fldChar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9uZTwvQXV0aG9yPjxZZWFyPjIwMTM8L1llYXI+PFJl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</w:fldData>
              </w:fldChar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F6046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18, </w:t>
            </w:r>
            <w:hyperlink w:anchor="_ENREF_22" w:tooltip="Krone, 2013 #21" w:history="1">
              <w:r w:rsidRPr="007F6046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47</w:t>
            </w:r>
            <w:r w:rsidRPr="007F6046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F60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B5EE3" w:rsidRPr="000B5EE3" w:rsidRDefault="000B5EE3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t xml:space="preserve">ncrease in amount of fat in young adults </w: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lra2VsYnJvZWNrPC9BdXRob3I+PFllYXI+MjAwMzwv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</w:fldData>
              </w:fldChar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lra2VsYnJvZWNrPC9BdXRob3I+PFllYXI+MjAwMzwv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</w:fldData>
              </w:fldChar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B5EE3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8" w:tooltip="Stikkelbroeck, 2003 #42" w:history="1">
              <w:r w:rsidRPr="000B5EE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8</w:t>
              </w:r>
            </w:hyperlink>
            <w:r w:rsidRPr="000B5EE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0B5EE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F6046" w:rsidRPr="007F6046" w:rsidRDefault="007F6046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EE3">
              <w:rPr>
                <w:rFonts w:ascii="Times New Roman" w:hAnsi="Times New Roman" w:cs="Times New Roman"/>
                <w:sz w:val="20"/>
                <w:szCs w:val="20"/>
              </w:rPr>
              <w:t xml:space="preserve">Life-long and higher doses of glucocorticoids are contributors to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obesity and cardiovascular disease risk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Finkielstain, 2012 #18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F6046" w:rsidRPr="009952AD" w:rsidRDefault="007F6046" w:rsidP="000B5E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C33" w:rsidRPr="009952AD" w:rsidTr="00056904">
        <w:trPr>
          <w:trHeight w:val="340"/>
        </w:trPr>
        <w:tc>
          <w:tcPr>
            <w:tcW w:w="1980" w:type="dxa"/>
            <w:vAlign w:val="center"/>
          </w:tcPr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Androgen excess and cardiovascular risk   </w:t>
            </w:r>
          </w:p>
        </w:tc>
        <w:tc>
          <w:tcPr>
            <w:tcW w:w="5386" w:type="dxa"/>
          </w:tcPr>
          <w:p w:rsidR="008E5C33" w:rsidRPr="009952AD" w:rsidRDefault="008E5C33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Children has decreased HDL-C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Finkielstain, 2012 #18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E5C33" w:rsidRPr="009952AD" w:rsidRDefault="008E5C33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In younger children and adults hypertension is less prevalent (59)</w:t>
            </w:r>
          </w:p>
          <w:p w:rsidR="008E5C33" w:rsidRPr="009952AD" w:rsidRDefault="008E5C33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Higher risk of having increased arterial intima-media thickness (63)</w:t>
            </w:r>
          </w:p>
        </w:tc>
        <w:tc>
          <w:tcPr>
            <w:tcW w:w="5584" w:type="dxa"/>
            <w:vAlign w:val="center"/>
          </w:tcPr>
          <w:p w:rsidR="000B5EE3" w:rsidRPr="007F6046" w:rsidRDefault="000B5EE3" w:rsidP="000B5EE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6046">
              <w:rPr>
                <w:rFonts w:ascii="Times New Roman" w:hAnsi="Times New Roman" w:cs="Times New Roman"/>
                <w:i/>
                <w:sz w:val="20"/>
                <w:szCs w:val="20"/>
              </w:rPr>
              <w:t>Infancy and puberty</w:t>
            </w:r>
          </w:p>
          <w:p w:rsidR="008E5C33" w:rsidRPr="009952AD" w:rsidRDefault="008E5C33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Prepubertal</w:t>
            </w:r>
            <w:proofErr w:type="spellEnd"/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children have elevated leptin and insulin levels (58), and elevated triglycerides when using prednisone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Rlcm88L0F1dGhvcj48WWVhcj4yMDAwPC9ZZWFyPjxS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Rlcm88L0F1dGhvcj48WWVhcj4yMDAwPC9ZZWFyPjxS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7" w:tooltip="Botero, 2000 #51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7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E5C33" w:rsidRDefault="008E5C33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Children has decreased HDL-C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Finkielstain, 2012 #18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673690" w:rsidRPr="009952AD" w:rsidRDefault="00673690" w:rsidP="00673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pertension is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preval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younger children as a consequence of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ease or as the effect of therapy (59)</w:t>
            </w:r>
          </w:p>
          <w:p w:rsidR="000B5EE3" w:rsidRPr="009952AD" w:rsidRDefault="000B5EE3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5EE3" w:rsidRPr="000B5EE3" w:rsidRDefault="000B5EE3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5EE3">
              <w:rPr>
                <w:rFonts w:ascii="Times New Roman" w:hAnsi="Times New Roman" w:cs="Times New Roman"/>
                <w:i/>
                <w:sz w:val="20"/>
                <w:szCs w:val="20"/>
              </w:rPr>
              <w:t>Adulthood</w:t>
            </w:r>
          </w:p>
          <w:p w:rsidR="008E5C33" w:rsidRPr="000C68C4" w:rsidRDefault="000C68C4" w:rsidP="000569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ales older than 3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763CD7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men with androgen excess have increased 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t>cardiovascular 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Pr="000C68C4">
              <w:rPr>
                <w:rFonts w:ascii="Times New Roman" w:hAnsi="Times New Roman" w:cs="Times New Roman"/>
                <w:sz w:val="20"/>
                <w:szCs w:val="20"/>
              </w:rPr>
              <w:t>cluding obesity, insulin resistance, dyslipidemia and cardiovascular outcomes as hypertension</w:t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oYW1tYXI8L0F1dGhvcj48WWVhcj4yMDExPC9ZZWFy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</w:fldData>
              </w:fldChar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oYW1tYXI8L0F1dGhvcj48WWVhcj4yMDExPC9ZZWFy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</w:fldData>
              </w:fldChar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E5C33" w:rsidRPr="000C68C4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763CD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8, </w:t>
            </w:r>
            <w:r w:rsidRPr="000C68C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50, </w:t>
            </w:r>
            <w:hyperlink w:anchor="_ENREF_52" w:tooltip="Falhammar, 2011 #81" w:history="1">
              <w:r w:rsidR="008E5C33" w:rsidRPr="000C68C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2</w:t>
              </w:r>
            </w:hyperlink>
            <w:r w:rsidRPr="000C68C4">
              <w:rPr>
                <w:rFonts w:ascii="Times New Roman" w:hAnsi="Times New Roman" w:cs="Times New Roman"/>
                <w:noProof/>
                <w:sz w:val="20"/>
                <w:szCs w:val="20"/>
              </w:rPr>
              <w:t>, 55</w:t>
            </w:r>
            <w:r w:rsidR="008E5C33" w:rsidRPr="000C68C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8E5C33" w:rsidRPr="000C68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673690" w:rsidRPr="00673690" w:rsidRDefault="00673690" w:rsidP="00673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68C4">
              <w:rPr>
                <w:rFonts w:ascii="Times New Roman" w:hAnsi="Times New Roman" w:cs="Times New Roman"/>
                <w:sz w:val="20"/>
                <w:szCs w:val="20"/>
              </w:rPr>
              <w:t>Atherogenic</w:t>
            </w:r>
            <w:proofErr w:type="spellEnd"/>
            <w:r w:rsidRPr="000C68C4">
              <w:rPr>
                <w:rFonts w:ascii="Times New Roman" w:hAnsi="Times New Roman" w:cs="Times New Roman"/>
                <w:sz w:val="20"/>
                <w:szCs w:val="20"/>
              </w:rPr>
              <w:t xml:space="preserve"> lipid profile with l</w:t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  <w:t xml:space="preserve">ower HDL-C and increased LDL-C levels </w:t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tYW50aS1LYW5kYXJha2lzPC9BdXRob3I+PFllYXI+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</w:fldData>
              </w:fldChar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tYW50aS1LYW5kYXJha2lzPC9BdXRob3I+PFllYXI+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</w:fldData>
              </w:fldChar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7369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4" w:tooltip="Diamanti-Kandarakis, 2007 #82" w:history="1">
              <w:r w:rsidRPr="0067369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4</w:t>
              </w:r>
            </w:hyperlink>
            <w:r w:rsidRPr="0067369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736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E5C33" w:rsidRPr="009952AD" w:rsidRDefault="00673690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690">
              <w:rPr>
                <w:rFonts w:ascii="Times New Roman" w:hAnsi="Times New Roman" w:cs="Times New Roman"/>
                <w:sz w:val="20"/>
                <w:szCs w:val="20"/>
              </w:rPr>
              <w:t>Hypertension i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s preval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adults </w:t>
            </w:r>
            <w:r w:rsidR="008E5C33" w:rsidRPr="009952AD">
              <w:rPr>
                <w:rFonts w:ascii="Times New Roman" w:hAnsi="Times New Roman" w:cs="Times New Roman"/>
                <w:sz w:val="20"/>
                <w:szCs w:val="20"/>
              </w:rPr>
              <w:t>as a consequence of disease or as the effect of therapy (59)</w:t>
            </w:r>
          </w:p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Higher risk of having increased arterial intima-media thickness (63)</w:t>
            </w:r>
          </w:p>
        </w:tc>
      </w:tr>
      <w:tr w:rsidR="008E5C33" w:rsidRPr="009952AD" w:rsidTr="001928ED">
        <w:trPr>
          <w:trHeight w:val="340"/>
        </w:trPr>
        <w:tc>
          <w:tcPr>
            <w:tcW w:w="1980" w:type="dxa"/>
            <w:vAlign w:val="center"/>
          </w:tcPr>
          <w:p w:rsidR="008E5C33" w:rsidRPr="009952AD" w:rsidRDefault="008E5C33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ne mineral density (BMD) and risk for osteoporosis</w:t>
            </w:r>
          </w:p>
        </w:tc>
        <w:tc>
          <w:tcPr>
            <w:tcW w:w="5386" w:type="dxa"/>
            <w:vAlign w:val="center"/>
          </w:tcPr>
          <w:p w:rsidR="00763CD7" w:rsidRPr="00763CD7" w:rsidRDefault="00763CD7" w:rsidP="000569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3CD7">
              <w:rPr>
                <w:rFonts w:ascii="Times New Roman" w:hAnsi="Times New Roman" w:cs="Times New Roman"/>
                <w:i/>
                <w:sz w:val="20"/>
                <w:szCs w:val="20"/>
              </w:rPr>
              <w:t>Adulthood</w:t>
            </w:r>
          </w:p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Lower BMD in adult patients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Finkielstain, 2012 #18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per se or in relation to glucocorticoid use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oYW1tYXI8L0F1dGhvcj48WWVhcj4yMDEzPC9ZZWFy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oYW1tYXI8L0F1dGhvcj48WWVhcj4yMDEzPC9ZZWFy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4" w:tooltip="Falhammar, 2013 #64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4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E5C33" w:rsidRPr="009952AD" w:rsidRDefault="008E5C33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t xml:space="preserve">Similar frequency of osteoporosis in comparison to classical CAH </w:t>
            </w: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instrText xml:space="preserve"> ADDIN EN.CITE </w:instrText>
            </w: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begin">
                <w:fldData xml:space="preserve">PEVuZE5vdGU+PENpdGU+PEF1dGhvcj5GaW5raWVsc3RhaW48L0F1dGhvcj48WWVhcj4yMDEyPC9Z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</w:fldData>
              </w:fldChar>
            </w: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instrText xml:space="preserve"> ADDIN EN.CITE.DATA </w:instrText>
            </w: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end"/>
            </w: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</w: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separate"/>
            </w:r>
            <w:r w:rsidRPr="009952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sr-Latn-RS"/>
              </w:rPr>
              <w:t>(</w:t>
            </w:r>
            <w:hyperlink w:anchor="_ENREF_18" w:tooltip="Finkielstain, 2012 #18" w:history="1">
              <w:r w:rsidRPr="009952AD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  <w:lang w:eastAsia="sr-Latn-RS"/>
                </w:rPr>
                <w:t>18</w:t>
              </w:r>
            </w:hyperlink>
            <w:r w:rsidRPr="009952A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sr-Latn-RS"/>
              </w:rPr>
              <w:t>)</w:t>
            </w:r>
            <w:r w:rsidRPr="009952AD">
              <w:rPr>
                <w:rFonts w:ascii="Times New Roman" w:eastAsia="Times New Roman" w:hAnsi="Times New Roman" w:cs="Times New Roman"/>
                <w:sz w:val="20"/>
                <w:szCs w:val="20"/>
                <w:lang w:eastAsia="sr-Latn-RS"/>
              </w:rPr>
              <w:fldChar w:fldCharType="end"/>
            </w:r>
          </w:p>
        </w:tc>
        <w:tc>
          <w:tcPr>
            <w:tcW w:w="5584" w:type="dxa"/>
            <w:vAlign w:val="center"/>
          </w:tcPr>
          <w:p w:rsidR="00763CD7" w:rsidRPr="00E03913" w:rsidRDefault="00763CD7" w:rsidP="000569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3913">
              <w:rPr>
                <w:rFonts w:ascii="Times New Roman" w:hAnsi="Times New Roman" w:cs="Times New Roman"/>
                <w:i/>
                <w:sz w:val="20"/>
                <w:szCs w:val="20"/>
              </w:rPr>
              <w:t>Adulthood</w:t>
            </w:r>
          </w:p>
          <w:p w:rsidR="008E5C33" w:rsidRPr="00763CD7" w:rsidRDefault="00763CD7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913">
              <w:rPr>
                <w:rFonts w:ascii="Times New Roman" w:hAnsi="Times New Roman" w:cs="Times New Roman"/>
                <w:sz w:val="20"/>
                <w:szCs w:val="20"/>
              </w:rPr>
              <w:t>Markers of</w:t>
            </w:r>
            <w:r w:rsidRPr="00763CD7">
              <w:rPr>
                <w:rFonts w:ascii="Times New Roman" w:hAnsi="Times New Roman" w:cs="Times New Roman"/>
                <w:sz w:val="20"/>
                <w:szCs w:val="20"/>
              </w:rPr>
              <w:t xml:space="preserve"> bone formation as osteocalcin </w:t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  <w:t xml:space="preserve">could be low in adult patients </w:t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2lsdmllPC9BdXRob3I+PFllYXI+MjAwNjwvWWVhcj48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</w:fldData>
              </w:fldChar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2lsdmllPC9BdXRob3I+PFllYXI+MjAwNjwvWWVhcj48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</w:fldData>
              </w:fldChar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E5C33" w:rsidRPr="00763C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0" w:tooltip="Ogilvie, 2006 #62" w:history="1">
              <w:r w:rsidR="008E5C33" w:rsidRPr="00763C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0</w:t>
              </w:r>
            </w:hyperlink>
            <w:r w:rsidR="008E5C33" w:rsidRPr="00763C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8E5C33" w:rsidRPr="00763C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D7">
              <w:rPr>
                <w:rFonts w:ascii="Times New Roman" w:hAnsi="Times New Roman" w:cs="Times New Roman"/>
                <w:sz w:val="20"/>
                <w:szCs w:val="20"/>
              </w:rPr>
              <w:t>Adult patients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with classical CAH are shorter</w:t>
            </w:r>
            <w:r w:rsidR="00763CD7">
              <w:rPr>
                <w:rFonts w:ascii="Times New Roman" w:hAnsi="Times New Roman" w:cs="Times New Roman"/>
                <w:sz w:val="20"/>
                <w:szCs w:val="20"/>
              </w:rPr>
              <w:t xml:space="preserve"> in comparison to general population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  <w:p w:rsidR="008E5C33" w:rsidRPr="009952AD" w:rsidRDefault="008E5C33" w:rsidP="00056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>Lower BMD was demonstrated in adult patients on GCS (65, 66)</w:t>
            </w:r>
          </w:p>
          <w:p w:rsidR="008E5C33" w:rsidRPr="009952AD" w:rsidRDefault="008E5C33" w:rsidP="001928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AD">
              <w:rPr>
                <w:rFonts w:ascii="Times New Roman" w:hAnsi="Times New Roman" w:cs="Times New Roman"/>
                <w:sz w:val="20"/>
                <w:szCs w:val="20"/>
              </w:rPr>
              <w:t xml:space="preserve">In women on GCS increased rate of osteoporotic fractures 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oYW1tYXI8L0F1dGhvcj48WWVhcj4yMDA3PC9ZZWFy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xoYW1tYXI8L0F1dGhvcj48WWVhcj4yMDA3PC9ZZWFy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==
</w:fldData>
              </w:fldCha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8" w:tooltip="Falhammar, 2007 #63" w:history="1">
              <w:r w:rsidRPr="009952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8</w:t>
              </w:r>
            </w:hyperlink>
            <w:r w:rsidRPr="009952AD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952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056904" w:rsidRDefault="00056904" w:rsidP="008E5C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Respective literature sources are given in brackets</w:t>
      </w:r>
    </w:p>
    <w:p w:rsidR="00CB5F8D" w:rsidRPr="00CB5F8D" w:rsidRDefault="00CB5F8D" w:rsidP="008E5C33">
      <w:pPr>
        <w:rPr>
          <w:rFonts w:ascii="Times New Roman" w:hAnsi="Times New Roman" w:cs="Times New Roman"/>
          <w:sz w:val="20"/>
          <w:szCs w:val="20"/>
        </w:rPr>
      </w:pPr>
      <w:r w:rsidRPr="00CB5F8D">
        <w:rPr>
          <w:rFonts w:ascii="Times New Roman" w:hAnsi="Times New Roman" w:cs="Times New Roman"/>
          <w:sz w:val="20"/>
          <w:szCs w:val="20"/>
        </w:rPr>
        <w:t xml:space="preserve">NC-CAH, non-classical congenital adrenal hyperplasia;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B5F8D">
        <w:rPr>
          <w:rFonts w:ascii="Times New Roman" w:hAnsi="Times New Roman" w:cs="Times New Roman"/>
          <w:sz w:val="20"/>
          <w:szCs w:val="20"/>
        </w:rPr>
        <w:t xml:space="preserve">W, salt </w:t>
      </w:r>
      <w:proofErr w:type="spellStart"/>
      <w:r w:rsidRPr="00CB5F8D">
        <w:rPr>
          <w:rFonts w:ascii="Times New Roman" w:hAnsi="Times New Roman" w:cs="Times New Roman"/>
          <w:sz w:val="20"/>
          <w:szCs w:val="20"/>
        </w:rPr>
        <w:t>waisting</w:t>
      </w:r>
      <w:proofErr w:type="spellEnd"/>
      <w:r w:rsidRPr="00CB5F8D">
        <w:rPr>
          <w:rFonts w:ascii="Times New Roman" w:hAnsi="Times New Roman" w:cs="Times New Roman"/>
          <w:sz w:val="20"/>
          <w:szCs w:val="20"/>
        </w:rPr>
        <w:t xml:space="preserve">; SV, simple </w:t>
      </w:r>
      <w:proofErr w:type="spellStart"/>
      <w:r w:rsidRPr="007A679A">
        <w:rPr>
          <w:rFonts w:ascii="Times New Roman" w:hAnsi="Times New Roman" w:cs="Times New Roman"/>
          <w:sz w:val="20"/>
          <w:szCs w:val="20"/>
        </w:rPr>
        <w:t>virilizing</w:t>
      </w:r>
      <w:proofErr w:type="spellEnd"/>
      <w:r w:rsidRPr="007A679A">
        <w:rPr>
          <w:rFonts w:ascii="Times New Roman" w:hAnsi="Times New Roman" w:cs="Times New Roman"/>
          <w:sz w:val="20"/>
          <w:szCs w:val="20"/>
        </w:rPr>
        <w:t xml:space="preserve">; </w:t>
      </w:r>
      <w:r w:rsidR="007A679A" w:rsidRPr="007A679A">
        <w:rPr>
          <w:rFonts w:ascii="Times New Roman" w:hAnsi="Times New Roman" w:cs="Times New Roman"/>
          <w:sz w:val="20"/>
          <w:szCs w:val="20"/>
        </w:rPr>
        <w:t xml:space="preserve">PA, premature </w:t>
      </w:r>
      <w:proofErr w:type="spellStart"/>
      <w:r w:rsidR="007A679A" w:rsidRPr="007A679A">
        <w:rPr>
          <w:rFonts w:ascii="Times New Roman" w:hAnsi="Times New Roman" w:cs="Times New Roman"/>
          <w:sz w:val="20"/>
          <w:szCs w:val="20"/>
        </w:rPr>
        <w:t>adrenarche</w:t>
      </w:r>
      <w:proofErr w:type="spellEnd"/>
      <w:r w:rsidR="007A679A" w:rsidRPr="007A679A">
        <w:rPr>
          <w:rFonts w:ascii="Times New Roman" w:hAnsi="Times New Roman" w:cs="Times New Roman"/>
          <w:sz w:val="20"/>
          <w:szCs w:val="20"/>
        </w:rPr>
        <w:t xml:space="preserve">; </w:t>
      </w:r>
      <w:r w:rsidRPr="007A679A">
        <w:rPr>
          <w:rFonts w:ascii="Times New Roman" w:hAnsi="Times New Roman" w:cs="Times New Roman"/>
          <w:sz w:val="20"/>
          <w:szCs w:val="20"/>
        </w:rPr>
        <w:t>PCOS, polycystic</w:t>
      </w:r>
      <w:r w:rsidRPr="00CB5F8D">
        <w:rPr>
          <w:rFonts w:ascii="Times New Roman" w:hAnsi="Times New Roman" w:cs="Times New Roman"/>
          <w:sz w:val="20"/>
          <w:szCs w:val="20"/>
        </w:rPr>
        <w:t xml:space="preserve"> ovary syndrome; ACTH, adrenocorticotropic hormone; 17-OHP, 17- </w:t>
      </w:r>
      <w:proofErr w:type="spellStart"/>
      <w:r w:rsidRPr="00CB5F8D">
        <w:rPr>
          <w:rFonts w:ascii="Times New Roman" w:hAnsi="Times New Roman" w:cs="Times New Roman"/>
          <w:sz w:val="20"/>
          <w:szCs w:val="20"/>
        </w:rPr>
        <w:t>Hydroxyprogesterone</w:t>
      </w:r>
      <w:proofErr w:type="spellEnd"/>
      <w:r w:rsidRPr="00CB5F8D">
        <w:rPr>
          <w:rFonts w:ascii="Times New Roman" w:hAnsi="Times New Roman" w:cs="Times New Roman"/>
          <w:sz w:val="20"/>
          <w:szCs w:val="20"/>
        </w:rPr>
        <w:t xml:space="preserve">; HDL-C, high-density-lipoprotein cholesterol; BMD, bone mineral density; GCS, </w:t>
      </w:r>
      <w:proofErr w:type="spellStart"/>
      <w:r w:rsidRPr="00CB5F8D">
        <w:rPr>
          <w:rFonts w:ascii="Times New Roman" w:hAnsi="Times New Roman" w:cs="Times New Roman"/>
          <w:sz w:val="20"/>
          <w:szCs w:val="20"/>
        </w:rPr>
        <w:t>glucocorticosteroid</w:t>
      </w:r>
      <w:proofErr w:type="spellEnd"/>
      <w:r w:rsidRPr="00CB5F8D">
        <w:rPr>
          <w:rFonts w:ascii="Times New Roman" w:hAnsi="Times New Roman" w:cs="Times New Roman"/>
          <w:sz w:val="20"/>
          <w:szCs w:val="20"/>
        </w:rPr>
        <w:t>.</w:t>
      </w:r>
    </w:p>
    <w:sectPr w:rsidR="00CB5F8D" w:rsidRPr="00CB5F8D" w:rsidSect="009952AD">
      <w:headerReference w:type="default" r:id="rId8"/>
      <w:pgSz w:w="15840" w:h="12240" w:orient="landscape"/>
      <w:pgMar w:top="182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229" w:rsidRDefault="00D02229" w:rsidP="009952AD">
      <w:pPr>
        <w:spacing w:after="0" w:line="240" w:lineRule="auto"/>
      </w:pPr>
      <w:r>
        <w:separator/>
      </w:r>
    </w:p>
  </w:endnote>
  <w:endnote w:type="continuationSeparator" w:id="0">
    <w:p w:rsidR="00D02229" w:rsidRDefault="00D02229" w:rsidP="00995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229" w:rsidRDefault="00D02229" w:rsidP="009952AD">
      <w:pPr>
        <w:spacing w:after="0" w:line="240" w:lineRule="auto"/>
      </w:pPr>
      <w:r>
        <w:separator/>
      </w:r>
    </w:p>
  </w:footnote>
  <w:footnote w:type="continuationSeparator" w:id="0">
    <w:p w:rsidR="00D02229" w:rsidRDefault="00D02229" w:rsidP="009952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AD" w:rsidRDefault="009952AD">
    <w:pPr>
      <w:pStyle w:val="Header"/>
      <w:rPr>
        <w:rFonts w:ascii="Times New Roman" w:hAnsi="Times New Roman" w:cs="Times New Roman"/>
        <w:sz w:val="24"/>
        <w:szCs w:val="24"/>
      </w:rPr>
    </w:pPr>
  </w:p>
  <w:p w:rsidR="009952AD" w:rsidRDefault="009952AD">
    <w:pPr>
      <w:pStyle w:val="Header"/>
      <w:rPr>
        <w:rFonts w:ascii="Times New Roman" w:hAnsi="Times New Roman" w:cs="Times New Roman"/>
        <w:sz w:val="24"/>
        <w:szCs w:val="24"/>
      </w:rPr>
    </w:pPr>
  </w:p>
  <w:p w:rsidR="009952AD" w:rsidRDefault="009952AD">
    <w:pPr>
      <w:pStyle w:val="Header"/>
      <w:rPr>
        <w:rFonts w:ascii="Times New Roman" w:hAnsi="Times New Roman" w:cs="Times New Roman"/>
        <w:sz w:val="24"/>
        <w:szCs w:val="24"/>
      </w:rPr>
    </w:pPr>
  </w:p>
  <w:p w:rsidR="009952AD" w:rsidRDefault="009952AD">
    <w:pPr>
      <w:pStyle w:val="Header"/>
      <w:rPr>
        <w:rFonts w:ascii="Times New Roman" w:hAnsi="Times New Roman" w:cs="Times New Roman"/>
        <w:sz w:val="24"/>
        <w:szCs w:val="24"/>
      </w:rPr>
    </w:pPr>
  </w:p>
  <w:p w:rsidR="009952AD" w:rsidRDefault="009952AD">
    <w:pPr>
      <w:pStyle w:val="Header"/>
      <w:rPr>
        <w:rFonts w:ascii="Times New Roman" w:hAnsi="Times New Roman" w:cs="Times New Roman"/>
        <w:sz w:val="24"/>
        <w:szCs w:val="24"/>
      </w:rPr>
    </w:pPr>
  </w:p>
  <w:p w:rsidR="009952AD" w:rsidRPr="009952AD" w:rsidRDefault="009952AD">
    <w:pPr>
      <w:pStyle w:val="Header"/>
      <w:rPr>
        <w:rFonts w:ascii="Times New Roman" w:hAnsi="Times New Roman" w:cs="Times New Roman"/>
        <w:sz w:val="24"/>
        <w:szCs w:val="24"/>
      </w:rPr>
    </w:pPr>
    <w:r w:rsidRPr="009952AD">
      <w:rPr>
        <w:rFonts w:ascii="Times New Roman" w:hAnsi="Times New Roman" w:cs="Times New Roman"/>
        <w:sz w:val="24"/>
        <w:szCs w:val="24"/>
      </w:rPr>
      <w:t xml:space="preserve">Table 1. </w:t>
    </w:r>
    <w:r w:rsidR="000D630E">
      <w:rPr>
        <w:rFonts w:ascii="Times New Roman" w:hAnsi="Times New Roman" w:cs="Times New Roman"/>
        <w:sz w:val="24"/>
        <w:szCs w:val="24"/>
      </w:rPr>
      <w:t xml:space="preserve">Metabolic outcomes related to growth, sexual maturation, obesity, androgen excess and bone mineral density in respect to key </w:t>
    </w:r>
    <w:r w:rsidRPr="009952AD">
      <w:rPr>
        <w:rFonts w:ascii="Times New Roman" w:hAnsi="Times New Roman" w:cs="Times New Roman"/>
        <w:sz w:val="24"/>
        <w:szCs w:val="24"/>
      </w:rPr>
      <w:t xml:space="preserve">clinical characteristics </w:t>
    </w:r>
    <w:r w:rsidR="000D630E">
      <w:rPr>
        <w:rFonts w:ascii="Times New Roman" w:hAnsi="Times New Roman" w:cs="Times New Roman"/>
        <w:sz w:val="24"/>
        <w:szCs w:val="24"/>
      </w:rPr>
      <w:t xml:space="preserve">and therapy of </w:t>
    </w:r>
    <w:r w:rsidRPr="009952AD">
      <w:rPr>
        <w:rFonts w:ascii="Times New Roman" w:hAnsi="Times New Roman" w:cs="Times New Roman"/>
        <w:sz w:val="24"/>
        <w:szCs w:val="24"/>
      </w:rPr>
      <w:t>NC-CAH and classical CAH</w:t>
    </w:r>
    <w:r w:rsidR="00056904">
      <w:rPr>
        <w:rFonts w:ascii="Times New Roman" w:hAnsi="Times New Roman" w:cs="Times New Roman"/>
        <w:sz w:val="24"/>
        <w:szCs w:val="24"/>
      </w:rPr>
      <w:t>*</w:t>
    </w:r>
    <w:r>
      <w:rPr>
        <w:rFonts w:ascii="Times New Roman" w:hAnsi="Times New Roman" w:cs="Times New Roman"/>
        <w:sz w:val="24"/>
        <w:szCs w:val="24"/>
      </w:rPr>
      <w:t xml:space="preserve"> </w:t>
    </w:r>
  </w:p>
  <w:p w:rsidR="009952AD" w:rsidRDefault="009952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772"/>
    <w:rsid w:val="00042AE9"/>
    <w:rsid w:val="00056904"/>
    <w:rsid w:val="000B5EE3"/>
    <w:rsid w:val="000C68C4"/>
    <w:rsid w:val="000D630E"/>
    <w:rsid w:val="001823A5"/>
    <w:rsid w:val="001928ED"/>
    <w:rsid w:val="001F5772"/>
    <w:rsid w:val="00211FAE"/>
    <w:rsid w:val="002322CC"/>
    <w:rsid w:val="00244D5A"/>
    <w:rsid w:val="00252948"/>
    <w:rsid w:val="00391848"/>
    <w:rsid w:val="00396EAA"/>
    <w:rsid w:val="003D58F8"/>
    <w:rsid w:val="003F1D0F"/>
    <w:rsid w:val="004E06D7"/>
    <w:rsid w:val="005458C0"/>
    <w:rsid w:val="00562127"/>
    <w:rsid w:val="005A2656"/>
    <w:rsid w:val="00625469"/>
    <w:rsid w:val="00673690"/>
    <w:rsid w:val="0067526D"/>
    <w:rsid w:val="006B27BD"/>
    <w:rsid w:val="006C6E7A"/>
    <w:rsid w:val="00763CD7"/>
    <w:rsid w:val="00764683"/>
    <w:rsid w:val="007A679A"/>
    <w:rsid w:val="007F6046"/>
    <w:rsid w:val="0080105A"/>
    <w:rsid w:val="00851D4D"/>
    <w:rsid w:val="008B4869"/>
    <w:rsid w:val="008E5C33"/>
    <w:rsid w:val="00941761"/>
    <w:rsid w:val="00954C92"/>
    <w:rsid w:val="009952AD"/>
    <w:rsid w:val="00A05B8D"/>
    <w:rsid w:val="00BC5407"/>
    <w:rsid w:val="00C62179"/>
    <w:rsid w:val="00C85E03"/>
    <w:rsid w:val="00CB5F8D"/>
    <w:rsid w:val="00D02229"/>
    <w:rsid w:val="00DE4547"/>
    <w:rsid w:val="00E03913"/>
    <w:rsid w:val="00EA7759"/>
    <w:rsid w:val="00EC0513"/>
    <w:rsid w:val="00ED51F4"/>
    <w:rsid w:val="00F6244D"/>
    <w:rsid w:val="00FC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5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2AD"/>
  </w:style>
  <w:style w:type="paragraph" w:styleId="Footer">
    <w:name w:val="footer"/>
    <w:basedOn w:val="Normal"/>
    <w:link w:val="FooterChar"/>
    <w:uiPriority w:val="99"/>
    <w:unhideWhenUsed/>
    <w:rsid w:val="00995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2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5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2AD"/>
  </w:style>
  <w:style w:type="paragraph" w:styleId="Footer">
    <w:name w:val="footer"/>
    <w:basedOn w:val="Normal"/>
    <w:link w:val="FooterChar"/>
    <w:uiPriority w:val="99"/>
    <w:unhideWhenUsed/>
    <w:rsid w:val="00995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5F8E5-87BF-4508-8F04-9A34EF175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3</Pages>
  <Words>1469</Words>
  <Characters>837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Praveenkumar B.</cp:lastModifiedBy>
  <cp:revision>10</cp:revision>
  <dcterms:created xsi:type="dcterms:W3CDTF">2019-08-03T15:52:00Z</dcterms:created>
  <dcterms:modified xsi:type="dcterms:W3CDTF">2019-09-30T09:28:00Z</dcterms:modified>
</cp:coreProperties>
</file>